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779" w:rsidRPr="00684553" w:rsidRDefault="00726779" w:rsidP="00726779">
      <w:pPr>
        <w:spacing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S1.</w:t>
      </w:r>
      <w:proofErr w:type="gramEnd"/>
      <w:r>
        <w:rPr>
          <w:rFonts w:ascii="Arial" w:hAnsi="Arial" w:cs="Arial"/>
          <w:b/>
        </w:rPr>
        <w:t xml:space="preserve"> </w:t>
      </w:r>
      <w:r w:rsidRPr="002B760D">
        <w:rPr>
          <w:rFonts w:ascii="Lucida Grande" w:hAnsi="Lucida Grande" w:cs="Lucida Grande"/>
          <w:color w:val="000000"/>
        </w:rPr>
        <w:t xml:space="preserve">Expected reactivity patterns of KIR3DL1 subgroups.   </w:t>
      </w:r>
    </w:p>
    <w:p w:rsidR="00726779" w:rsidRDefault="00726779"/>
    <w:p w:rsidR="00726779" w:rsidRDefault="00726779"/>
    <w:tbl>
      <w:tblPr>
        <w:tblW w:w="7630" w:type="dxa"/>
        <w:tblInd w:w="93" w:type="dxa"/>
        <w:tblLook w:val="04A0" w:firstRow="1" w:lastRow="0" w:firstColumn="1" w:lastColumn="0" w:noHBand="0" w:noVBand="1"/>
      </w:tblPr>
      <w:tblGrid>
        <w:gridCol w:w="1300"/>
        <w:gridCol w:w="1940"/>
        <w:gridCol w:w="515"/>
        <w:gridCol w:w="515"/>
        <w:gridCol w:w="515"/>
        <w:gridCol w:w="515"/>
        <w:gridCol w:w="515"/>
        <w:gridCol w:w="515"/>
        <w:gridCol w:w="1300"/>
      </w:tblGrid>
      <w:tr w:rsidR="00726779" w:rsidRPr="00227138" w:rsidTr="00726779">
        <w:trPr>
          <w:trHeight w:val="255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KIR3DL1 genotyp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Null (KIR3DL1*004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Low-1 (KIR3DL1*005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High-1 (KIR3DL1*001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High-2 (KIR3DL1*002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KIR3DS1*013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Low-2 (KIR3DL1*00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PCR Reactio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4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5/*0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5/*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5/*0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5/*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5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1/*0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1/*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1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2/*0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2/*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2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13/*0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13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6779" w:rsidRPr="00227138" w:rsidTr="007267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7138">
              <w:rPr>
                <w:rFonts w:ascii="Calibri" w:eastAsia="Times New Roman" w:hAnsi="Calibri" w:cs="Times New Roman"/>
                <w:color w:val="000000"/>
              </w:rPr>
              <w:t>*007/*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227138">
              <w:rPr>
                <w:rFonts w:ascii="Calibri" w:eastAsia="Times New Roman" w:hAnsi="Calibri" w:cs="Times New Roman"/>
                <w:color w:val="FFFFFF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79" w:rsidRPr="00227138" w:rsidRDefault="00726779" w:rsidP="007267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1239D" w:rsidRDefault="0071239D"/>
    <w:sectPr w:rsidR="0071239D" w:rsidSect="00726779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779"/>
    <w:rsid w:val="0071239D"/>
    <w:rsid w:val="0072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E82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Macintosh Word</Application>
  <DocSecurity>0</DocSecurity>
  <Lines>4</Lines>
  <Paragraphs>1</Paragraphs>
  <ScaleCrop>false</ScaleCrop>
  <Company>MSKCC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Boudreau</dc:creator>
  <cp:keywords/>
  <dc:description/>
  <cp:lastModifiedBy>Jeanette Boudreau</cp:lastModifiedBy>
  <cp:revision>1</cp:revision>
  <dcterms:created xsi:type="dcterms:W3CDTF">2014-05-13T13:59:00Z</dcterms:created>
  <dcterms:modified xsi:type="dcterms:W3CDTF">2014-05-13T14:01:00Z</dcterms:modified>
</cp:coreProperties>
</file>